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object w:dxaOrig="3005" w:dyaOrig="476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02pt;height:161.25pt" filled="f" o:ole="">
            <v:imagedata r:id="rId3" o:title=""/>
          </v:shape>
          <o:OLEObject Type="Embed" ProgID="" ShapeID="ole_rId2" DrawAspect="Content" ObjectID="_2123969195" r:id="rId2"/>
        </w:objec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S1. Mean speed was also not different between the two groups. Ctrl: Control; GA: Glycyrrhizic acid. The overall significance between two groups was determined by Student’s t-test. ns, not significant.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/>
        <w:drawing>
          <wp:inline distT="0" distB="0" distL="0" distR="0">
            <wp:extent cx="4676775" cy="16097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775" cy="160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2.  The animal graphical abstract in B-NDG mice.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/>
        <w:drawing>
          <wp:inline distT="0" distB="0" distL="0" distR="0">
            <wp:extent cx="3704590" cy="297180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459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S3. Gating strategies for identifying T (including CD4 and CD8a cells), B and NK cells in B-NDG mice. </w:t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/>
        <w:drawing>
          <wp:inline distT="0" distB="0" distL="0" distR="0">
            <wp:extent cx="4571365" cy="221932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1365" cy="221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</w:rPr>
        <w:t>Figure S4 (Related to Figure 4E). Bar graphs for statistical results of NK cells in blood and spleen of B-NDG mice. ***P &lt; 0.001, ns, not significant.</w:t>
      </w:r>
      <w:r>
        <w:fldChar w:fldCharType="begin"/>
      </w:r>
      <w:r>
        <w:rPr>
          <w:b/>
          <w:rFonts w:cs="Times New Roman" w:ascii="Times New Roman" w:hAnsi="Times New Roman"/>
        </w:rPr>
        <w:instrText xml:space="preserve">ADDIN CNKISM.UserStyle_x0001_</w:instrText>
      </w:r>
      <w:r>
        <w:rPr>
          <w:rFonts w:cs="Times New Roman" w:ascii="Times New Roman" w:hAnsi="Times New Roman"/>
          <w:b/>
        </w:rPr>
      </w:r>
      <w:r>
        <w:rPr>
          <w:b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</w:rPr>
      </w:r>
      <w:r/>
      <w:r>
        <w:rPr>
          <w:b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5T04:52:00Z</dcterms:created>
  <dc:creator>JIANGRUIJIAO</dc:creator>
  <dc:description/>
  <dc:language>en-US</dc:language>
  <cp:lastModifiedBy>Hailiang</cp:lastModifiedBy>
  <dcterms:modified xsi:type="dcterms:W3CDTF">2020-09-26T14:50:43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